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43161" w:rsidRDefault="00243161" w:rsidP="00243161">
      <w:r>
        <w:rPr>
          <w:rFonts w:hint="eastAsia"/>
          <w:b/>
          <w:bCs/>
        </w:rPr>
        <w:t xml:space="preserve">Supplementary </w:t>
      </w:r>
      <w:r w:rsidRPr="00AD6546">
        <w:rPr>
          <w:b/>
          <w:bCs/>
        </w:rPr>
        <w:t xml:space="preserve">Table </w:t>
      </w:r>
      <w:r>
        <w:rPr>
          <w:rFonts w:hint="eastAsia"/>
          <w:b/>
          <w:bCs/>
        </w:rPr>
        <w:t>3</w:t>
      </w:r>
      <w:r w:rsidRPr="00AD6546">
        <w:rPr>
          <w:b/>
          <w:bCs/>
        </w:rPr>
        <w:t xml:space="preserve">. </w:t>
      </w:r>
      <w:r w:rsidRPr="00E33732">
        <w:t xml:space="preserve">Characteristics of Covariates by different </w:t>
      </w:r>
      <w:r>
        <w:rPr>
          <w:rFonts w:hint="eastAsia"/>
        </w:rPr>
        <w:t>regions</w:t>
      </w:r>
      <w:r w:rsidRPr="00E33732">
        <w:t xml:space="preserve">, </w:t>
      </w:r>
      <w:r>
        <w:t>2000-2021</w:t>
      </w:r>
      <w:r w:rsidRPr="00E33732">
        <w:t>. Values are median (interquartile range) unless stated otherwise</w:t>
      </w:r>
      <w:r>
        <w:t>.</w:t>
      </w:r>
    </w:p>
    <w:tbl>
      <w:tblPr>
        <w:tblStyle w:val="a3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1417"/>
        <w:gridCol w:w="1980"/>
        <w:gridCol w:w="1139"/>
        <w:gridCol w:w="1134"/>
        <w:gridCol w:w="1276"/>
      </w:tblGrid>
      <w:tr w:rsidR="00243161" w:rsidRPr="00AB7D0B" w:rsidTr="00757D4B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0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WHO Regions</w:t>
            </w:r>
          </w:p>
        </w:tc>
      </w:tr>
      <w:tr w:rsidR="00243161" w:rsidRPr="00AB7D0B" w:rsidTr="00757D4B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243161" w:rsidRPr="00AB7D0B" w:rsidRDefault="00243161" w:rsidP="00757D4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243161" w:rsidRPr="00AB7D0B" w:rsidRDefault="00243161" w:rsidP="00757D4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African 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Region of the America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Eastern Mediterranean Regio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European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South-East Asia Reg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Western Pacific Region</w:t>
            </w:r>
          </w:p>
        </w:tc>
      </w:tr>
      <w:tr w:rsidR="00243161" w:rsidRPr="00AB7D0B" w:rsidTr="00757D4B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A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widowControl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23.78 (13.72 to 27.2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25.55 (22.5 to 27.6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23.3 (16.42 to 27.05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24.84 (20.38 to 27.2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12.87 (9.8 to 19.8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26.52 (22.35 to 27.6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27.23 (25.65 to 28.08)</w:t>
            </w:r>
          </w:p>
        </w:tc>
      </w:tr>
      <w:tr w:rsidR="00243161" w:rsidRPr="00AB7D0B" w:rsidTr="00757D4B">
        <w:trPr>
          <w:jc w:val="center"/>
        </w:trPr>
        <w:tc>
          <w:tcPr>
            <w:tcW w:w="1134" w:type="dxa"/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AP</w:t>
            </w:r>
          </w:p>
        </w:tc>
        <w:tc>
          <w:tcPr>
            <w:tcW w:w="1276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1.89 (0.82 to 3.12)</w:t>
            </w:r>
          </w:p>
        </w:tc>
        <w:tc>
          <w:tcPr>
            <w:tcW w:w="1134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2.05 (0.92 to 3.01)</w:t>
            </w:r>
          </w:p>
        </w:tc>
        <w:tc>
          <w:tcPr>
            <w:tcW w:w="1417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2.02 (1.25 to 3.12)</w:t>
            </w:r>
          </w:p>
        </w:tc>
        <w:tc>
          <w:tcPr>
            <w:tcW w:w="1980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0.5 (0.14 to 2.18)</w:t>
            </w:r>
          </w:p>
        </w:tc>
        <w:tc>
          <w:tcPr>
            <w:tcW w:w="1139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1.43 (0.69 to 2.23)</w:t>
            </w:r>
          </w:p>
        </w:tc>
        <w:tc>
          <w:tcPr>
            <w:tcW w:w="1134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2.98 (1.16 to 4.08)</w:t>
            </w:r>
          </w:p>
        </w:tc>
        <w:tc>
          <w:tcPr>
            <w:tcW w:w="1276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3.15 (2.33 to 5.13)</w:t>
            </w:r>
          </w:p>
        </w:tc>
      </w:tr>
      <w:tr w:rsidR="00243161" w:rsidRPr="00AB7D0B" w:rsidTr="00757D4B">
        <w:trPr>
          <w:jc w:val="center"/>
        </w:trPr>
        <w:tc>
          <w:tcPr>
            <w:tcW w:w="1134" w:type="dxa"/>
            <w:shd w:val="clear" w:color="auto" w:fill="F2F2F2" w:themeFill="background1" w:themeFillShade="F2"/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SDI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0.61 (0.45 to 0.74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0.38 (0.29 to 0.48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0.62 (0.56 to 0.68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0.61 (0.48 to 0.71)</w:t>
            </w:r>
          </w:p>
        </w:tc>
        <w:tc>
          <w:tcPr>
            <w:tcW w:w="1139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0.78 (0.71 to 0.8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0.48 (0.4 to 0.6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0.62 (0.54 to 0.79)</w:t>
            </w:r>
          </w:p>
        </w:tc>
      </w:tr>
      <w:tr w:rsidR="00243161" w:rsidRPr="00AB7D0B" w:rsidTr="00757D4B">
        <w:trPr>
          <w:jc w:val="center"/>
        </w:trPr>
        <w:tc>
          <w:tcPr>
            <w:tcW w:w="1134" w:type="dxa"/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ACT</w:t>
            </w:r>
          </w:p>
        </w:tc>
        <w:tc>
          <w:tcPr>
            <w:tcW w:w="1276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85.3 (26.4 to 100)</w:t>
            </w:r>
          </w:p>
        </w:tc>
        <w:tc>
          <w:tcPr>
            <w:tcW w:w="1134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7.6 (1.4 to 36)</w:t>
            </w:r>
          </w:p>
        </w:tc>
        <w:tc>
          <w:tcPr>
            <w:tcW w:w="1417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94 (83.3 to 100)</w:t>
            </w:r>
          </w:p>
        </w:tc>
        <w:tc>
          <w:tcPr>
            <w:tcW w:w="1980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98.9 (90.1 to 100)</w:t>
            </w:r>
          </w:p>
        </w:tc>
        <w:tc>
          <w:tcPr>
            <w:tcW w:w="1139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100 (94.9 to 100)</w:t>
            </w:r>
          </w:p>
        </w:tc>
        <w:tc>
          <w:tcPr>
            <w:tcW w:w="1134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37.2 (16.8 to 74)</w:t>
            </w:r>
          </w:p>
        </w:tc>
        <w:tc>
          <w:tcPr>
            <w:tcW w:w="1276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72.5 (25.35 to 100)</w:t>
            </w:r>
          </w:p>
        </w:tc>
      </w:tr>
      <w:tr w:rsidR="00243161" w:rsidRPr="00AB7D0B" w:rsidTr="00757D4B">
        <w:trPr>
          <w:jc w:val="center"/>
        </w:trPr>
        <w:tc>
          <w:tcPr>
            <w:tcW w:w="1134" w:type="dxa"/>
            <w:shd w:val="clear" w:color="auto" w:fill="F2F2F2" w:themeFill="background1" w:themeFillShade="F2"/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CH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127.12 (22.21 to 595.7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10.99 (5.75 to 41.63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221.49 (109.88 to 452.46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83.81 (28.83 to 413.24)</w:t>
            </w:r>
          </w:p>
        </w:tc>
        <w:tc>
          <w:tcPr>
            <w:tcW w:w="1139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882.5 (209 to 3042.49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21 (6 to 76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197.24 (74.89 to 647.82)</w:t>
            </w:r>
          </w:p>
        </w:tc>
      </w:tr>
      <w:tr w:rsidR="00243161" w:rsidRPr="00AB7D0B" w:rsidTr="00757D4B">
        <w:trPr>
          <w:jc w:val="center"/>
        </w:trPr>
        <w:tc>
          <w:tcPr>
            <w:tcW w:w="1134" w:type="dxa"/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POD</w:t>
            </w:r>
          </w:p>
        </w:tc>
        <w:tc>
          <w:tcPr>
            <w:tcW w:w="1276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1.2 (0 to 11.51)</w:t>
            </w:r>
          </w:p>
        </w:tc>
        <w:tc>
          <w:tcPr>
            <w:tcW w:w="1134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18.32 (7.37 to 35.93)</w:t>
            </w:r>
          </w:p>
        </w:tc>
        <w:tc>
          <w:tcPr>
            <w:tcW w:w="1417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2.15 (0.8 to 6.23)</w:t>
            </w:r>
          </w:p>
        </w:tc>
        <w:tc>
          <w:tcPr>
            <w:tcW w:w="1980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0.47 (0.01 to 11.19)</w:t>
            </w:r>
          </w:p>
        </w:tc>
        <w:tc>
          <w:tcPr>
            <w:tcW w:w="1139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0 (0 to 0.03)</w:t>
            </w:r>
          </w:p>
        </w:tc>
        <w:tc>
          <w:tcPr>
            <w:tcW w:w="1134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11.94 (1.3 to 29.82)</w:t>
            </w:r>
          </w:p>
        </w:tc>
        <w:tc>
          <w:tcPr>
            <w:tcW w:w="1276" w:type="dxa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0.37 (0 to 5.01)</w:t>
            </w:r>
          </w:p>
        </w:tc>
      </w:tr>
      <w:tr w:rsidR="00243161" w:rsidRPr="00AB7D0B" w:rsidTr="00757D4B">
        <w:trPr>
          <w:jc w:val="center"/>
        </w:trPr>
        <w:tc>
          <w:tcPr>
            <w:tcW w:w="1134" w:type="dxa"/>
            <w:shd w:val="clear" w:color="auto" w:fill="F2F2F2" w:themeFill="background1" w:themeFillShade="F2"/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PBW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94.19 (77.53 to 99.2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59.44 (48.06 to 73.6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94.66 (91.17 to 98.37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96.86 (88.05 to 98.94)</w:t>
            </w:r>
          </w:p>
        </w:tc>
        <w:tc>
          <w:tcPr>
            <w:tcW w:w="1139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99.86 (96.79 to 10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93.35 (84.91 to 97.16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97.65 (90.38 to 99.85)</w:t>
            </w:r>
          </w:p>
        </w:tc>
      </w:tr>
      <w:tr w:rsidR="00243161" w:rsidRPr="00AB7D0B" w:rsidTr="00757D4B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243161" w:rsidRPr="00AB7D0B" w:rsidRDefault="00243161" w:rsidP="00757D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7D0B">
              <w:rPr>
                <w:rFonts w:ascii="Calibri" w:hAnsi="Calibri" w:cs="Calibri"/>
                <w:b/>
                <w:bCs/>
                <w:sz w:val="18"/>
                <w:szCs w:val="18"/>
              </w:rPr>
              <w:t>PB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86.35 (48.4 to 97.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30.42 (16.6 to 48.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85.63 (77.07 to 93.3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91.75 (71.94 to 98.59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98.05 (95.31 to 99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62.04 (42.27 to 84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243161" w:rsidRPr="00AB7D0B" w:rsidRDefault="00243161" w:rsidP="00757D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7D0B">
              <w:rPr>
                <w:rFonts w:ascii="Calibri" w:hAnsi="Calibri" w:cs="Calibri"/>
                <w:color w:val="000000"/>
                <w:sz w:val="18"/>
                <w:szCs w:val="18"/>
              </w:rPr>
              <w:t>91.55 (76.08 to 99.91)</w:t>
            </w:r>
          </w:p>
        </w:tc>
      </w:tr>
    </w:tbl>
    <w:p w:rsidR="00243161" w:rsidRPr="00AB7D0B" w:rsidRDefault="00243161" w:rsidP="00243161">
      <w:pPr>
        <w:spacing w:afterLines="50" w:after="156"/>
        <w:rPr>
          <w:rFonts w:ascii="Calibri" w:hAnsi="Calibri" w:cs="Calibri"/>
          <w:sz w:val="18"/>
          <w:szCs w:val="18"/>
        </w:rPr>
      </w:pPr>
      <w:r w:rsidRPr="00AB7D0B">
        <w:rPr>
          <w:rFonts w:ascii="Calibri" w:hAnsi="Calibri" w:cs="Calibri"/>
          <w:sz w:val="18"/>
          <w:szCs w:val="18"/>
        </w:rPr>
        <w:t>AT, National annual average temperature (°C); AP, National annual average precipitation (mm); ACT, Access to clean fuels and technologies for cooking (% of population); CHE, Domestic general government health expenditure per capita (current US$); POD, People practicing open defecation (% of population); PBW, People using at least basic drinking water services (% of population); PBS, People using at least basic sanitation services (% of population).</w:t>
      </w:r>
    </w:p>
    <w:p w:rsidR="00A56285" w:rsidRPr="00243161" w:rsidRDefault="00A56285"/>
    <w:sectPr w:rsidR="00A56285" w:rsidRPr="00243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161"/>
    <w:rsid w:val="00006ED8"/>
    <w:rsid w:val="00013ACB"/>
    <w:rsid w:val="00021F12"/>
    <w:rsid w:val="000236F5"/>
    <w:rsid w:val="0004260A"/>
    <w:rsid w:val="00055E0A"/>
    <w:rsid w:val="00060359"/>
    <w:rsid w:val="000629D7"/>
    <w:rsid w:val="000954A0"/>
    <w:rsid w:val="000B4765"/>
    <w:rsid w:val="000D5862"/>
    <w:rsid w:val="000D5EA8"/>
    <w:rsid w:val="000E4FFC"/>
    <w:rsid w:val="00100A69"/>
    <w:rsid w:val="001215F0"/>
    <w:rsid w:val="00140B06"/>
    <w:rsid w:val="00144952"/>
    <w:rsid w:val="00154186"/>
    <w:rsid w:val="001565FE"/>
    <w:rsid w:val="00175635"/>
    <w:rsid w:val="00186777"/>
    <w:rsid w:val="001B53F1"/>
    <w:rsid w:val="001B59B0"/>
    <w:rsid w:val="001C021D"/>
    <w:rsid w:val="001E615C"/>
    <w:rsid w:val="0020618A"/>
    <w:rsid w:val="00220B62"/>
    <w:rsid w:val="00243161"/>
    <w:rsid w:val="00247ED3"/>
    <w:rsid w:val="00260181"/>
    <w:rsid w:val="0028046D"/>
    <w:rsid w:val="00284114"/>
    <w:rsid w:val="002955E1"/>
    <w:rsid w:val="002A001D"/>
    <w:rsid w:val="002D4128"/>
    <w:rsid w:val="002E7A0C"/>
    <w:rsid w:val="003002E2"/>
    <w:rsid w:val="00300805"/>
    <w:rsid w:val="003067F1"/>
    <w:rsid w:val="00307DED"/>
    <w:rsid w:val="00361CD5"/>
    <w:rsid w:val="0036295D"/>
    <w:rsid w:val="0039633D"/>
    <w:rsid w:val="003A3B76"/>
    <w:rsid w:val="003A44ED"/>
    <w:rsid w:val="003A6C6E"/>
    <w:rsid w:val="003B69B1"/>
    <w:rsid w:val="003D7264"/>
    <w:rsid w:val="003E066E"/>
    <w:rsid w:val="003E3123"/>
    <w:rsid w:val="003F75E3"/>
    <w:rsid w:val="00407628"/>
    <w:rsid w:val="00436099"/>
    <w:rsid w:val="004700F5"/>
    <w:rsid w:val="004B1E4A"/>
    <w:rsid w:val="004F15F5"/>
    <w:rsid w:val="00521C98"/>
    <w:rsid w:val="005475DF"/>
    <w:rsid w:val="0056368B"/>
    <w:rsid w:val="005659DE"/>
    <w:rsid w:val="0059165A"/>
    <w:rsid w:val="005B0BD0"/>
    <w:rsid w:val="005C4D38"/>
    <w:rsid w:val="005D4539"/>
    <w:rsid w:val="005E1AFE"/>
    <w:rsid w:val="006009D0"/>
    <w:rsid w:val="00620DD3"/>
    <w:rsid w:val="00621B4D"/>
    <w:rsid w:val="00635940"/>
    <w:rsid w:val="006709A4"/>
    <w:rsid w:val="00670C0D"/>
    <w:rsid w:val="0068667B"/>
    <w:rsid w:val="00695AA5"/>
    <w:rsid w:val="006A4351"/>
    <w:rsid w:val="006B7618"/>
    <w:rsid w:val="006C0B28"/>
    <w:rsid w:val="006C3558"/>
    <w:rsid w:val="006C743C"/>
    <w:rsid w:val="006E04E8"/>
    <w:rsid w:val="006F3671"/>
    <w:rsid w:val="007019E5"/>
    <w:rsid w:val="00703A9F"/>
    <w:rsid w:val="00716866"/>
    <w:rsid w:val="00734328"/>
    <w:rsid w:val="0073484C"/>
    <w:rsid w:val="00747261"/>
    <w:rsid w:val="00750C2D"/>
    <w:rsid w:val="007518C4"/>
    <w:rsid w:val="00754C00"/>
    <w:rsid w:val="00774580"/>
    <w:rsid w:val="007A12D9"/>
    <w:rsid w:val="007A2512"/>
    <w:rsid w:val="007A509C"/>
    <w:rsid w:val="007B187D"/>
    <w:rsid w:val="007D2EB6"/>
    <w:rsid w:val="007D5C7E"/>
    <w:rsid w:val="007E1974"/>
    <w:rsid w:val="007E1A9C"/>
    <w:rsid w:val="007F6577"/>
    <w:rsid w:val="00805E2C"/>
    <w:rsid w:val="00807447"/>
    <w:rsid w:val="008113B3"/>
    <w:rsid w:val="00825FB1"/>
    <w:rsid w:val="00852822"/>
    <w:rsid w:val="0086495F"/>
    <w:rsid w:val="00864D23"/>
    <w:rsid w:val="008817ED"/>
    <w:rsid w:val="00884F70"/>
    <w:rsid w:val="008B075A"/>
    <w:rsid w:val="008D1542"/>
    <w:rsid w:val="009014B0"/>
    <w:rsid w:val="00916E17"/>
    <w:rsid w:val="009754C3"/>
    <w:rsid w:val="00991915"/>
    <w:rsid w:val="00991BE6"/>
    <w:rsid w:val="009965C2"/>
    <w:rsid w:val="009A0A96"/>
    <w:rsid w:val="009E5085"/>
    <w:rsid w:val="00A021DD"/>
    <w:rsid w:val="00A065B3"/>
    <w:rsid w:val="00A130CF"/>
    <w:rsid w:val="00A21B77"/>
    <w:rsid w:val="00A23852"/>
    <w:rsid w:val="00A449EA"/>
    <w:rsid w:val="00A56285"/>
    <w:rsid w:val="00A64EF2"/>
    <w:rsid w:val="00A86703"/>
    <w:rsid w:val="00AB3A97"/>
    <w:rsid w:val="00AD26E3"/>
    <w:rsid w:val="00AE3637"/>
    <w:rsid w:val="00B13385"/>
    <w:rsid w:val="00B349D8"/>
    <w:rsid w:val="00B3747D"/>
    <w:rsid w:val="00B5240E"/>
    <w:rsid w:val="00B535A6"/>
    <w:rsid w:val="00B555D8"/>
    <w:rsid w:val="00B87A9F"/>
    <w:rsid w:val="00B90A75"/>
    <w:rsid w:val="00BB6350"/>
    <w:rsid w:val="00BC479C"/>
    <w:rsid w:val="00C039B3"/>
    <w:rsid w:val="00C2078F"/>
    <w:rsid w:val="00C22972"/>
    <w:rsid w:val="00C3610E"/>
    <w:rsid w:val="00C3775F"/>
    <w:rsid w:val="00C40204"/>
    <w:rsid w:val="00C5008D"/>
    <w:rsid w:val="00C66A2A"/>
    <w:rsid w:val="00C83D6B"/>
    <w:rsid w:val="00CC75CB"/>
    <w:rsid w:val="00CD0F32"/>
    <w:rsid w:val="00CF04E3"/>
    <w:rsid w:val="00CF517B"/>
    <w:rsid w:val="00D051C8"/>
    <w:rsid w:val="00D20896"/>
    <w:rsid w:val="00D3584A"/>
    <w:rsid w:val="00D37FBE"/>
    <w:rsid w:val="00D60D2E"/>
    <w:rsid w:val="00D97840"/>
    <w:rsid w:val="00DC0F0F"/>
    <w:rsid w:val="00DC2599"/>
    <w:rsid w:val="00DE7764"/>
    <w:rsid w:val="00DE7B36"/>
    <w:rsid w:val="00DF09C2"/>
    <w:rsid w:val="00E01B82"/>
    <w:rsid w:val="00E02502"/>
    <w:rsid w:val="00E3168B"/>
    <w:rsid w:val="00E538CF"/>
    <w:rsid w:val="00E63D01"/>
    <w:rsid w:val="00EB44AA"/>
    <w:rsid w:val="00EC60B5"/>
    <w:rsid w:val="00EE245E"/>
    <w:rsid w:val="00EF0D6D"/>
    <w:rsid w:val="00EF57DF"/>
    <w:rsid w:val="00F008F4"/>
    <w:rsid w:val="00F14A5F"/>
    <w:rsid w:val="00F15EFD"/>
    <w:rsid w:val="00F4120D"/>
    <w:rsid w:val="00F86F99"/>
    <w:rsid w:val="00FF2D98"/>
    <w:rsid w:val="00FF40AA"/>
    <w:rsid w:val="00FF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A48D0"/>
  <w15:chartTrackingRefBased/>
  <w15:docId w15:val="{37B97818-99C1-4A4F-9124-017FF6354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161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63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07-01T09:09:00Z</dcterms:created>
  <dcterms:modified xsi:type="dcterms:W3CDTF">2025-07-01T09:10:00Z</dcterms:modified>
</cp:coreProperties>
</file>